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 w:eastAsiaTheme="minorEastAsia"/>
          <w:b w:val="0"/>
          <w:bCs w:val="0"/>
          <w:sz w:val="22"/>
          <w:szCs w:val="28"/>
          <w:lang w:val="en-US" w:eastAsia="zh-CN"/>
        </w:rPr>
      </w:pPr>
      <w:r>
        <w:rPr>
          <w:rFonts w:hint="default" w:ascii="Arial" w:hAnsi="Arial" w:cs="Arial" w:eastAsiaTheme="minorEastAsia"/>
          <w:b/>
          <w:bCs/>
          <w:sz w:val="22"/>
          <w:szCs w:val="28"/>
          <w:lang w:val="en-US" w:eastAsia="zh-CN"/>
        </w:rPr>
        <w:t>Supplementary Table 3</w:t>
      </w:r>
      <w:r>
        <w:rPr>
          <w:rFonts w:hint="eastAsia" w:ascii="Arial" w:hAnsi="Arial" w:cs="Arial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default" w:ascii="Arial" w:hAnsi="Arial" w:cs="Arial" w:eastAsiaTheme="minorEastAsia"/>
          <w:b w:val="0"/>
          <w:bCs w:val="0"/>
          <w:sz w:val="22"/>
          <w:szCs w:val="28"/>
          <w:lang w:val="en-US" w:eastAsia="zh-CN"/>
        </w:rPr>
        <w:t>GSEA enrichment analysis of KEGG gene sets</w:t>
      </w:r>
      <w:r>
        <w:rPr>
          <w:rFonts w:hint="eastAsia" w:ascii="Arial" w:hAnsi="Arial" w:cs="Arial"/>
          <w:b w:val="0"/>
          <w:bCs w:val="0"/>
          <w:sz w:val="22"/>
          <w:szCs w:val="28"/>
          <w:lang w:val="en-US" w:eastAsia="zh-CN"/>
        </w:rPr>
        <w:t xml:space="preserve"> (FDR&lt;0.05</w:t>
      </w:r>
      <w:bookmarkStart w:id="0" w:name="_GoBack"/>
      <w:bookmarkEnd w:id="0"/>
      <w:r>
        <w:rPr>
          <w:rFonts w:hint="eastAsia" w:ascii="Arial" w:hAnsi="Arial" w:cs="Arial"/>
          <w:b w:val="0"/>
          <w:bCs w:val="0"/>
          <w:sz w:val="22"/>
          <w:szCs w:val="28"/>
          <w:lang w:val="en-US" w:eastAsia="zh-CN"/>
        </w:rPr>
        <w:t>)</w:t>
      </w:r>
    </w:p>
    <w:tbl>
      <w:tblPr>
        <w:tblStyle w:val="2"/>
        <w:tblpPr w:leftFromText="180" w:rightFromText="180" w:vertAnchor="page" w:horzAnchor="page" w:tblpX="1855" w:tblpY="2103"/>
        <w:tblOverlap w:val="never"/>
        <w:tblW w:w="84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7"/>
        <w:gridCol w:w="804"/>
        <w:gridCol w:w="804"/>
        <w:gridCol w:w="797"/>
        <w:gridCol w:w="797"/>
        <w:gridCol w:w="7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Ter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E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N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pvalu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FDR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FW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CELL_CYCL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82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51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OOCYTE_MEIOSI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66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50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PROTEASOM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789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36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RNA_DEGRADA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64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3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HOMOLOGOUS_RECOMBINA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87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31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P53_SIGNALING_PATHWA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67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30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SPLICEOSOM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68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30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PYRIMIDINE_METABOLIS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65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29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MISMATCH_REPAI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89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29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BASAL_TRANSCRIPTION_FACTOR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70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27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NUCLEOTIDE_EXCISION_REPAI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72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26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PROGESTERONE_MEDIATED_OOCYTE_MATURA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6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19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DNA_REPLICA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90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17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UBIQUITIN_MEDIATED_PROTEOLYSI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54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1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CYSTEINE_AND_METHIONINE_METABOLIS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58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08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RNA_POLYMERA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66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0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1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AMINOACYL_TRNA_BIOSYNTHESI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66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2.0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1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PENTOSE_PHOSPHATE_PATHWA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62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1.95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1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2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NON_HOMOLOGOUS_END_JOINI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72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1.90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PURINE_METABOLIS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47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1.90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0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GLYOXYLATE_AND_DICARBOXYLATE_METABOLIS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6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1.88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1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3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PATHOGENIC_ESCHERICHIA_COLI_INFEC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52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1.86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4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PANCREATIC_CANCE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54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1.86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4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ARACHIDONIC_ACID_METABOLIS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-0.66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-2.11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5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.0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20"/>
                <w:lang w:val="en-US" w:eastAsia="zh-CN"/>
              </w:rPr>
              <w:t>0</w:t>
            </w:r>
          </w:p>
        </w:tc>
      </w:tr>
    </w:tbl>
    <w:p>
      <w:pPr>
        <w:rPr>
          <w:rFonts w:hint="default" w:ascii="Arial" w:hAnsi="Arial" w:cs="Arial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B24E81"/>
    <w:rsid w:val="0E330F57"/>
    <w:rsid w:val="11801270"/>
    <w:rsid w:val="31B24E81"/>
    <w:rsid w:val="62493560"/>
    <w:rsid w:val="6988562D"/>
    <w:rsid w:val="72F2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1226</Characters>
  <Lines>0</Lines>
  <Paragraphs>0</Paragraphs>
  <TotalTime>1</TotalTime>
  <ScaleCrop>false</ScaleCrop>
  <LinksUpToDate>false</LinksUpToDate>
  <CharactersWithSpaces>123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05:39:00Z</dcterms:created>
  <dc:creator>B.ms</dc:creator>
  <cp:lastModifiedBy>B.ms</cp:lastModifiedBy>
  <dcterms:modified xsi:type="dcterms:W3CDTF">2022-04-18T13:09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D736FEDADFF4DF98D56000FEF76F2F5</vt:lpwstr>
  </property>
</Properties>
</file>